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A4121D" w14:textId="338C1817" w:rsidR="00E01A3C" w:rsidRDefault="009D08DA">
      <w:pPr>
        <w:rPr>
          <w:lang w:val="en-AU"/>
        </w:rPr>
      </w:pPr>
      <w:r>
        <w:rPr>
          <w:lang w:val="en-AU"/>
        </w:rPr>
        <w:t xml:space="preserve">Appendix 1. </w:t>
      </w:r>
    </w:p>
    <w:p w14:paraId="2A5D9F92" w14:textId="77777777" w:rsidR="009D08DA" w:rsidRDefault="009D08DA">
      <w:pPr>
        <w:rPr>
          <w:lang w:val="en-AU"/>
        </w:rPr>
      </w:pPr>
    </w:p>
    <w:p w14:paraId="1E19B745" w14:textId="4AA9EF8C" w:rsidR="009D08DA" w:rsidRPr="00D267C3" w:rsidRDefault="009D08DA">
      <w:pPr>
        <w:rPr>
          <w:b/>
          <w:bCs/>
          <w:u w:val="single"/>
          <w:lang w:val="en-AU"/>
        </w:rPr>
      </w:pPr>
      <w:r w:rsidRPr="00D267C3">
        <w:rPr>
          <w:b/>
          <w:bCs/>
          <w:u w:val="single"/>
          <w:lang w:val="en-AU"/>
        </w:rPr>
        <w:t>OVID Medline</w:t>
      </w:r>
      <w:r w:rsidR="00D267C3" w:rsidRPr="00D267C3">
        <w:rPr>
          <w:b/>
          <w:bCs/>
          <w:u w:val="single"/>
          <w:lang w:val="en-AU"/>
        </w:rPr>
        <w:t xml:space="preserve">, </w:t>
      </w:r>
      <w:r w:rsidR="00D267C3" w:rsidRPr="00D267C3">
        <w:rPr>
          <w:rFonts w:ascii="Calibri" w:hAnsi="Calibri" w:cs="Calibri"/>
          <w:b/>
          <w:bCs/>
          <w:color w:val="000000" w:themeColor="text1"/>
          <w:u w:val="single"/>
        </w:rPr>
        <w:t xml:space="preserve">EBM, </w:t>
      </w:r>
      <w:proofErr w:type="spellStart"/>
      <w:r w:rsidR="00D267C3" w:rsidRPr="00D267C3">
        <w:rPr>
          <w:rFonts w:ascii="Calibri" w:hAnsi="Calibri" w:cs="Calibri"/>
          <w:b/>
          <w:bCs/>
          <w:color w:val="000000" w:themeColor="text1"/>
          <w:u w:val="single"/>
        </w:rPr>
        <w:t>Emcare</w:t>
      </w:r>
      <w:proofErr w:type="spellEnd"/>
      <w:r w:rsidR="00D267C3" w:rsidRPr="00D267C3">
        <w:rPr>
          <w:rFonts w:ascii="Calibri" w:hAnsi="Calibri" w:cs="Calibri"/>
          <w:b/>
          <w:bCs/>
          <w:color w:val="000000" w:themeColor="text1"/>
          <w:u w:val="single"/>
        </w:rPr>
        <w:t xml:space="preserve"> and AMED (Allied and Complementary </w:t>
      </w:r>
      <w:proofErr w:type="gramStart"/>
      <w:r w:rsidR="00D267C3" w:rsidRPr="00D267C3">
        <w:rPr>
          <w:rFonts w:ascii="Calibri" w:hAnsi="Calibri" w:cs="Calibri"/>
          <w:b/>
          <w:bCs/>
          <w:color w:val="000000" w:themeColor="text1"/>
          <w:u w:val="single"/>
        </w:rPr>
        <w:t xml:space="preserve">Medicine) </w:t>
      </w:r>
      <w:r w:rsidRPr="00D267C3">
        <w:rPr>
          <w:b/>
          <w:bCs/>
          <w:u w:val="single"/>
          <w:lang w:val="en-AU"/>
        </w:rPr>
        <w:t xml:space="preserve"> search</w:t>
      </w:r>
      <w:proofErr w:type="gramEnd"/>
      <w:r w:rsidRPr="00D267C3">
        <w:rPr>
          <w:b/>
          <w:bCs/>
          <w:u w:val="single"/>
          <w:lang w:val="en-AU"/>
        </w:rPr>
        <w:t>:</w:t>
      </w:r>
    </w:p>
    <w:p w14:paraId="6712A619" w14:textId="5F10EE22" w:rsidR="009D08DA" w:rsidRDefault="009D08DA" w:rsidP="009D08DA">
      <w:pPr>
        <w:rPr>
          <w:lang w:val="en-AU"/>
        </w:rPr>
      </w:pPr>
      <w:r>
        <w:rPr>
          <w:lang w:val="en-AU"/>
        </w:rPr>
        <w:t xml:space="preserve">1.  </w:t>
      </w:r>
      <w:r w:rsidRPr="009D08DA">
        <w:rPr>
          <w:lang w:val="en-AU"/>
        </w:rPr>
        <w:t>Child</w:t>
      </w:r>
      <w:r>
        <w:rPr>
          <w:lang w:val="en-AU"/>
        </w:rPr>
        <w:t xml:space="preserve">. </w:t>
      </w:r>
      <w:proofErr w:type="spellStart"/>
      <w:r>
        <w:rPr>
          <w:lang w:val="en-AU"/>
        </w:rPr>
        <w:t>mp</w:t>
      </w:r>
      <w:proofErr w:type="spellEnd"/>
    </w:p>
    <w:p w14:paraId="4A4FC28A" w14:textId="1001783D" w:rsidR="009D08DA" w:rsidRDefault="009D08DA" w:rsidP="009D08DA">
      <w:pPr>
        <w:rPr>
          <w:lang w:val="en-AU"/>
        </w:rPr>
      </w:pPr>
      <w:r>
        <w:rPr>
          <w:lang w:val="en-AU"/>
        </w:rPr>
        <w:t xml:space="preserve">2. </w:t>
      </w:r>
      <w:r w:rsidRPr="009D08DA">
        <w:rPr>
          <w:lang w:val="en-AU"/>
        </w:rPr>
        <w:t>Infant</w:t>
      </w:r>
      <w:r>
        <w:rPr>
          <w:lang w:val="en-AU"/>
        </w:rPr>
        <w:t>.mp</w:t>
      </w:r>
    </w:p>
    <w:p w14:paraId="558AD7AA" w14:textId="1E8C4D33" w:rsidR="009D08DA" w:rsidRDefault="009D08DA" w:rsidP="009D08DA">
      <w:pPr>
        <w:rPr>
          <w:lang w:val="en-AU"/>
        </w:rPr>
      </w:pPr>
      <w:r>
        <w:rPr>
          <w:lang w:val="en-AU"/>
        </w:rPr>
        <w:t>3.</w:t>
      </w:r>
      <w:r w:rsidRPr="009D08DA">
        <w:t xml:space="preserve"> </w:t>
      </w:r>
      <w:r w:rsidRPr="009D08DA">
        <w:rPr>
          <w:lang w:val="en-AU"/>
        </w:rPr>
        <w:t>Adolescent</w:t>
      </w:r>
      <w:r>
        <w:rPr>
          <w:lang w:val="en-AU"/>
        </w:rPr>
        <w:t>.mp</w:t>
      </w:r>
    </w:p>
    <w:p w14:paraId="7A93A442" w14:textId="12FD6849" w:rsidR="009D08DA" w:rsidRDefault="009D08DA" w:rsidP="009D08DA">
      <w:pPr>
        <w:rPr>
          <w:lang w:val="en-AU"/>
        </w:rPr>
      </w:pPr>
      <w:r>
        <w:rPr>
          <w:lang w:val="en-AU"/>
        </w:rPr>
        <w:t xml:space="preserve">4. </w:t>
      </w:r>
      <w:r w:rsidRPr="009D08DA">
        <w:rPr>
          <w:lang w:val="en-AU"/>
        </w:rPr>
        <w:t>p*ediatric</w:t>
      </w:r>
      <w:r>
        <w:rPr>
          <w:lang w:val="en-AU"/>
        </w:rPr>
        <w:t>.mp</w:t>
      </w:r>
    </w:p>
    <w:p w14:paraId="0E68E867" w14:textId="489AD9F4" w:rsidR="009D08DA" w:rsidRDefault="009D08DA" w:rsidP="009D08DA">
      <w:pPr>
        <w:rPr>
          <w:lang w:val="en-AU"/>
        </w:rPr>
      </w:pPr>
      <w:r>
        <w:rPr>
          <w:lang w:val="en-AU"/>
        </w:rPr>
        <w:t>5. 1 or 2 or 3 or 4</w:t>
      </w:r>
    </w:p>
    <w:p w14:paraId="0C5BC613" w14:textId="54764FC5" w:rsidR="009D08DA" w:rsidRDefault="009D08DA" w:rsidP="009D08DA">
      <w:pPr>
        <w:rPr>
          <w:lang w:val="en-AU"/>
        </w:rPr>
      </w:pPr>
      <w:r>
        <w:rPr>
          <w:lang w:val="en-AU"/>
        </w:rPr>
        <w:t>6. Shoe.mp</w:t>
      </w:r>
    </w:p>
    <w:p w14:paraId="01B5647F" w14:textId="58A7A54F" w:rsidR="009D08DA" w:rsidRDefault="009D08DA" w:rsidP="009D08DA">
      <w:pPr>
        <w:rPr>
          <w:lang w:val="en-AU"/>
        </w:rPr>
      </w:pPr>
      <w:r>
        <w:rPr>
          <w:lang w:val="en-AU"/>
        </w:rPr>
        <w:t>7. Shod.mp</w:t>
      </w:r>
    </w:p>
    <w:p w14:paraId="3B3E7E56" w14:textId="71CBF67D" w:rsidR="009D08DA" w:rsidRDefault="009D08DA" w:rsidP="009D08DA">
      <w:pPr>
        <w:rPr>
          <w:lang w:val="en-AU"/>
        </w:rPr>
      </w:pPr>
      <w:r>
        <w:rPr>
          <w:lang w:val="en-AU"/>
        </w:rPr>
        <w:t>8. Footwear.mp</w:t>
      </w:r>
    </w:p>
    <w:p w14:paraId="49B9C0DF" w14:textId="3E27DAC0" w:rsidR="009D08DA" w:rsidRDefault="009D08DA" w:rsidP="009D08DA">
      <w:pPr>
        <w:rPr>
          <w:lang w:val="en-AU"/>
        </w:rPr>
      </w:pPr>
      <w:r>
        <w:rPr>
          <w:lang w:val="en-AU"/>
        </w:rPr>
        <w:t>9. 6 or 7 or 8</w:t>
      </w:r>
    </w:p>
    <w:p w14:paraId="057486E7" w14:textId="4599BEAC" w:rsidR="009D08DA" w:rsidRDefault="009D08DA" w:rsidP="009D08DA">
      <w:pPr>
        <w:rPr>
          <w:lang w:val="en-AU"/>
        </w:rPr>
      </w:pPr>
      <w:r>
        <w:rPr>
          <w:lang w:val="en-AU"/>
        </w:rPr>
        <w:t>10. 5 and 9</w:t>
      </w:r>
    </w:p>
    <w:p w14:paraId="217A908A" w14:textId="77777777" w:rsidR="009D08DA" w:rsidRDefault="009D08DA" w:rsidP="009D08DA">
      <w:pPr>
        <w:rPr>
          <w:lang w:val="en-AU"/>
        </w:rPr>
      </w:pPr>
    </w:p>
    <w:p w14:paraId="0DE9E5F3" w14:textId="77777777" w:rsidR="00D267C3" w:rsidRDefault="00D267C3" w:rsidP="009D08DA">
      <w:pPr>
        <w:rPr>
          <w:lang w:val="en-AU"/>
        </w:rPr>
      </w:pPr>
    </w:p>
    <w:p w14:paraId="271E6BD2" w14:textId="0AE8075A" w:rsidR="00D267C3" w:rsidRPr="00D267C3" w:rsidRDefault="00D267C3" w:rsidP="009D08DA">
      <w:pPr>
        <w:rPr>
          <w:b/>
          <w:bCs/>
          <w:u w:val="single"/>
          <w:lang w:val="en-AU"/>
        </w:rPr>
      </w:pPr>
      <w:r w:rsidRPr="00D267C3">
        <w:rPr>
          <w:b/>
          <w:bCs/>
          <w:u w:val="single"/>
          <w:lang w:val="en-AU"/>
        </w:rPr>
        <w:t>CINAHL</w:t>
      </w:r>
    </w:p>
    <w:p w14:paraId="0A8CC677" w14:textId="00466B27" w:rsidR="00D267C3" w:rsidRDefault="00D267C3" w:rsidP="00D267C3">
      <w:pPr>
        <w:pStyle w:val="ListParagraph"/>
        <w:numPr>
          <w:ilvl w:val="0"/>
          <w:numId w:val="3"/>
        </w:numPr>
        <w:rPr>
          <w:lang w:val="en-AU"/>
        </w:rPr>
      </w:pPr>
      <w:r w:rsidRPr="00D267C3">
        <w:rPr>
          <w:lang w:val="en-AU"/>
        </w:rPr>
        <w:t xml:space="preserve">Child OR Infant OR adolescents OR </w:t>
      </w:r>
      <w:proofErr w:type="spellStart"/>
      <w:r w:rsidRPr="00D267C3">
        <w:rPr>
          <w:lang w:val="en-AU"/>
        </w:rPr>
        <w:t>p#ediatric</w:t>
      </w:r>
      <w:proofErr w:type="spellEnd"/>
    </w:p>
    <w:p w14:paraId="2248DEB4" w14:textId="751CDBEE" w:rsidR="00D267C3" w:rsidRDefault="00D267C3" w:rsidP="00D267C3">
      <w:pPr>
        <w:pStyle w:val="ListParagraph"/>
        <w:numPr>
          <w:ilvl w:val="0"/>
          <w:numId w:val="3"/>
        </w:numPr>
        <w:rPr>
          <w:lang w:val="en-AU"/>
        </w:rPr>
      </w:pPr>
      <w:r w:rsidRPr="00D267C3">
        <w:rPr>
          <w:lang w:val="en-AU"/>
        </w:rPr>
        <w:t>Shoe OR Shod OR Footwear</w:t>
      </w:r>
    </w:p>
    <w:p w14:paraId="3A719B29" w14:textId="4D606B9B" w:rsidR="00D267C3" w:rsidRPr="00D267C3" w:rsidRDefault="00D267C3" w:rsidP="00D267C3">
      <w:pPr>
        <w:pStyle w:val="ListParagraph"/>
        <w:numPr>
          <w:ilvl w:val="0"/>
          <w:numId w:val="3"/>
        </w:numPr>
        <w:rPr>
          <w:lang w:val="en-AU"/>
        </w:rPr>
      </w:pPr>
      <w:r w:rsidRPr="00D267C3">
        <w:rPr>
          <w:lang w:val="en-AU"/>
        </w:rPr>
        <w:t>S1 AND S2</w:t>
      </w:r>
    </w:p>
    <w:sectPr w:rsidR="00D267C3" w:rsidRPr="00D267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2E3645"/>
    <w:multiLevelType w:val="hybridMultilevel"/>
    <w:tmpl w:val="CEEE04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EE72D6"/>
    <w:multiLevelType w:val="hybridMultilevel"/>
    <w:tmpl w:val="EF24EA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2D5DC4"/>
    <w:multiLevelType w:val="hybridMultilevel"/>
    <w:tmpl w:val="5CD23F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0465148">
    <w:abstractNumId w:val="1"/>
  </w:num>
  <w:num w:numId="2" w16cid:durableId="993067740">
    <w:abstractNumId w:val="0"/>
  </w:num>
  <w:num w:numId="3" w16cid:durableId="4683239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8DA"/>
    <w:rsid w:val="000007B8"/>
    <w:rsid w:val="000165E4"/>
    <w:rsid w:val="000238DA"/>
    <w:rsid w:val="00027592"/>
    <w:rsid w:val="0004278C"/>
    <w:rsid w:val="000624DE"/>
    <w:rsid w:val="000719FB"/>
    <w:rsid w:val="00084135"/>
    <w:rsid w:val="000850AF"/>
    <w:rsid w:val="0009233B"/>
    <w:rsid w:val="000A0191"/>
    <w:rsid w:val="000C4E49"/>
    <w:rsid w:val="000D4AC5"/>
    <w:rsid w:val="000E4DB0"/>
    <w:rsid w:val="000E5948"/>
    <w:rsid w:val="00101C3E"/>
    <w:rsid w:val="001105C6"/>
    <w:rsid w:val="00122686"/>
    <w:rsid w:val="001248BE"/>
    <w:rsid w:val="00141161"/>
    <w:rsid w:val="001754F3"/>
    <w:rsid w:val="001A0A85"/>
    <w:rsid w:val="001B392F"/>
    <w:rsid w:val="001D3E39"/>
    <w:rsid w:val="001F4EFF"/>
    <w:rsid w:val="00232DCF"/>
    <w:rsid w:val="00235520"/>
    <w:rsid w:val="002838DB"/>
    <w:rsid w:val="002871C3"/>
    <w:rsid w:val="002A1F2D"/>
    <w:rsid w:val="002A57EE"/>
    <w:rsid w:val="002B46E5"/>
    <w:rsid w:val="002D3B16"/>
    <w:rsid w:val="002F5B4A"/>
    <w:rsid w:val="003112BD"/>
    <w:rsid w:val="00314AF4"/>
    <w:rsid w:val="003433AE"/>
    <w:rsid w:val="003534DA"/>
    <w:rsid w:val="00365568"/>
    <w:rsid w:val="00366B1A"/>
    <w:rsid w:val="0036752F"/>
    <w:rsid w:val="003936A8"/>
    <w:rsid w:val="003A2F49"/>
    <w:rsid w:val="003B27B0"/>
    <w:rsid w:val="003B2927"/>
    <w:rsid w:val="003B2FDA"/>
    <w:rsid w:val="003B7BA6"/>
    <w:rsid w:val="003E48DE"/>
    <w:rsid w:val="00400B1D"/>
    <w:rsid w:val="00401924"/>
    <w:rsid w:val="00404E3A"/>
    <w:rsid w:val="00426A85"/>
    <w:rsid w:val="00432933"/>
    <w:rsid w:val="004438FD"/>
    <w:rsid w:val="004457DF"/>
    <w:rsid w:val="00455138"/>
    <w:rsid w:val="00456D0E"/>
    <w:rsid w:val="00472DD7"/>
    <w:rsid w:val="00473714"/>
    <w:rsid w:val="004850D3"/>
    <w:rsid w:val="004A134D"/>
    <w:rsid w:val="004C396A"/>
    <w:rsid w:val="004F11ED"/>
    <w:rsid w:val="004F2DC2"/>
    <w:rsid w:val="004F58B3"/>
    <w:rsid w:val="004F71D4"/>
    <w:rsid w:val="00521B3A"/>
    <w:rsid w:val="005277B0"/>
    <w:rsid w:val="00536945"/>
    <w:rsid w:val="00541CD9"/>
    <w:rsid w:val="00544E41"/>
    <w:rsid w:val="005577F5"/>
    <w:rsid w:val="00571C03"/>
    <w:rsid w:val="00577AE3"/>
    <w:rsid w:val="00584ABD"/>
    <w:rsid w:val="005A1B2E"/>
    <w:rsid w:val="005B6C08"/>
    <w:rsid w:val="005C48F6"/>
    <w:rsid w:val="005C7371"/>
    <w:rsid w:val="005E19FD"/>
    <w:rsid w:val="005E70C5"/>
    <w:rsid w:val="006257AD"/>
    <w:rsid w:val="006260CC"/>
    <w:rsid w:val="00647821"/>
    <w:rsid w:val="00655A55"/>
    <w:rsid w:val="006643C0"/>
    <w:rsid w:val="00670372"/>
    <w:rsid w:val="0068716F"/>
    <w:rsid w:val="006A302B"/>
    <w:rsid w:val="006C2331"/>
    <w:rsid w:val="006C3FBE"/>
    <w:rsid w:val="00701D61"/>
    <w:rsid w:val="0079772A"/>
    <w:rsid w:val="007A6129"/>
    <w:rsid w:val="007B209B"/>
    <w:rsid w:val="007C2D66"/>
    <w:rsid w:val="007D531E"/>
    <w:rsid w:val="007E1AF3"/>
    <w:rsid w:val="007E31A0"/>
    <w:rsid w:val="00805648"/>
    <w:rsid w:val="00806F58"/>
    <w:rsid w:val="00835D6F"/>
    <w:rsid w:val="00843525"/>
    <w:rsid w:val="008444CA"/>
    <w:rsid w:val="008557F3"/>
    <w:rsid w:val="00861E7D"/>
    <w:rsid w:val="0087554D"/>
    <w:rsid w:val="00886066"/>
    <w:rsid w:val="00893865"/>
    <w:rsid w:val="008A4A7E"/>
    <w:rsid w:val="008A7C5D"/>
    <w:rsid w:val="008B0E71"/>
    <w:rsid w:val="008E65F0"/>
    <w:rsid w:val="00903918"/>
    <w:rsid w:val="0090601E"/>
    <w:rsid w:val="00913D72"/>
    <w:rsid w:val="00916979"/>
    <w:rsid w:val="00933C1F"/>
    <w:rsid w:val="0093584E"/>
    <w:rsid w:val="0094155F"/>
    <w:rsid w:val="00944697"/>
    <w:rsid w:val="0095727E"/>
    <w:rsid w:val="00981312"/>
    <w:rsid w:val="009856A8"/>
    <w:rsid w:val="00986277"/>
    <w:rsid w:val="009A3B81"/>
    <w:rsid w:val="009C550D"/>
    <w:rsid w:val="009D08DA"/>
    <w:rsid w:val="009E3F3F"/>
    <w:rsid w:val="009F6E45"/>
    <w:rsid w:val="00A1125C"/>
    <w:rsid w:val="00A24708"/>
    <w:rsid w:val="00A2561D"/>
    <w:rsid w:val="00A310F5"/>
    <w:rsid w:val="00A41B8D"/>
    <w:rsid w:val="00A44470"/>
    <w:rsid w:val="00A45664"/>
    <w:rsid w:val="00A52572"/>
    <w:rsid w:val="00A56EC6"/>
    <w:rsid w:val="00A927DF"/>
    <w:rsid w:val="00AA5E65"/>
    <w:rsid w:val="00AC1A20"/>
    <w:rsid w:val="00AF4587"/>
    <w:rsid w:val="00B157D6"/>
    <w:rsid w:val="00B32984"/>
    <w:rsid w:val="00B3666E"/>
    <w:rsid w:val="00B53872"/>
    <w:rsid w:val="00B55ECC"/>
    <w:rsid w:val="00B724DB"/>
    <w:rsid w:val="00B95D6D"/>
    <w:rsid w:val="00BB0E9F"/>
    <w:rsid w:val="00BB0F31"/>
    <w:rsid w:val="00BC6742"/>
    <w:rsid w:val="00C1611D"/>
    <w:rsid w:val="00C43360"/>
    <w:rsid w:val="00C621A1"/>
    <w:rsid w:val="00C7017C"/>
    <w:rsid w:val="00C719FB"/>
    <w:rsid w:val="00C82C86"/>
    <w:rsid w:val="00C9773D"/>
    <w:rsid w:val="00CB24AC"/>
    <w:rsid w:val="00CD1A4F"/>
    <w:rsid w:val="00CE7020"/>
    <w:rsid w:val="00D267C3"/>
    <w:rsid w:val="00D32CDC"/>
    <w:rsid w:val="00D36233"/>
    <w:rsid w:val="00D4228B"/>
    <w:rsid w:val="00D43017"/>
    <w:rsid w:val="00D43D90"/>
    <w:rsid w:val="00D55FA6"/>
    <w:rsid w:val="00D8508F"/>
    <w:rsid w:val="00D8519A"/>
    <w:rsid w:val="00D94179"/>
    <w:rsid w:val="00DB1A16"/>
    <w:rsid w:val="00DB1ED4"/>
    <w:rsid w:val="00DC59D3"/>
    <w:rsid w:val="00DD1719"/>
    <w:rsid w:val="00DD40DC"/>
    <w:rsid w:val="00DF2F8C"/>
    <w:rsid w:val="00DF610D"/>
    <w:rsid w:val="00E01A3C"/>
    <w:rsid w:val="00E1141F"/>
    <w:rsid w:val="00E12E47"/>
    <w:rsid w:val="00E12F13"/>
    <w:rsid w:val="00E15C2B"/>
    <w:rsid w:val="00E27428"/>
    <w:rsid w:val="00E32AB1"/>
    <w:rsid w:val="00E511BF"/>
    <w:rsid w:val="00E57051"/>
    <w:rsid w:val="00E70845"/>
    <w:rsid w:val="00E721A3"/>
    <w:rsid w:val="00E72734"/>
    <w:rsid w:val="00E87466"/>
    <w:rsid w:val="00E90663"/>
    <w:rsid w:val="00EB7064"/>
    <w:rsid w:val="00ED3F9B"/>
    <w:rsid w:val="00F10A01"/>
    <w:rsid w:val="00F20E02"/>
    <w:rsid w:val="00F25621"/>
    <w:rsid w:val="00F45C15"/>
    <w:rsid w:val="00F55D9B"/>
    <w:rsid w:val="00F57E6F"/>
    <w:rsid w:val="00F60EDF"/>
    <w:rsid w:val="00F63B43"/>
    <w:rsid w:val="00F813C7"/>
    <w:rsid w:val="00FA3625"/>
    <w:rsid w:val="00FA7FD8"/>
    <w:rsid w:val="00FD365B"/>
    <w:rsid w:val="00FD46C1"/>
    <w:rsid w:val="00FF0721"/>
    <w:rsid w:val="00FF5D13"/>
    <w:rsid w:val="00FF6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CCB8AB"/>
  <w15:chartTrackingRefBased/>
  <w15:docId w15:val="{8B9E2C09-6277-3A4F-9683-2320A60D3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08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08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08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08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08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08D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08D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08D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08D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08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08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08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08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08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08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08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08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08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08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08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08D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08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08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08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08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08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08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08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08DA"/>
    <w:rPr>
      <w:b/>
      <w:bCs/>
      <w:smallCaps/>
      <w:color w:val="0F4761" w:themeColor="accent1" w:themeShade="BF"/>
      <w:spacing w:val="5"/>
    </w:rPr>
  </w:style>
  <w:style w:type="character" w:customStyle="1" w:styleId="searchhistory-search-term">
    <w:name w:val="searchhistory-search-term"/>
    <w:basedOn w:val="DefaultParagraphFont"/>
    <w:rsid w:val="009D08DA"/>
  </w:style>
  <w:style w:type="character" w:styleId="Hyperlink">
    <w:name w:val="Hyperlink"/>
    <w:basedOn w:val="DefaultParagraphFont"/>
    <w:uiPriority w:val="99"/>
    <w:semiHidden/>
    <w:unhideWhenUsed/>
    <w:rsid w:val="009D08D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185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09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7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25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lie Williams</dc:creator>
  <cp:keywords/>
  <dc:description/>
  <cp:lastModifiedBy>Cylie Williams</cp:lastModifiedBy>
  <cp:revision>1</cp:revision>
  <dcterms:created xsi:type="dcterms:W3CDTF">2025-04-14T10:59:00Z</dcterms:created>
  <dcterms:modified xsi:type="dcterms:W3CDTF">2025-04-14T11:16:00Z</dcterms:modified>
</cp:coreProperties>
</file>